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A40" w:rsidRDefault="00434A40" w:rsidP="00434A4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:rsidR="00434A40" w:rsidRPr="009A3726" w:rsidRDefault="00434A40" w:rsidP="00434A4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</w:rPr>
      </w:pPr>
      <w:r w:rsidRPr="00ED148F">
        <w:rPr>
          <w:rFonts w:ascii="Times New Roman" w:hAnsi="Times New Roman" w:cs="Times New Roman"/>
          <w:b/>
        </w:rPr>
        <w:t>Supplementary Material</w:t>
      </w:r>
    </w:p>
    <w:p w:rsidR="00434A40" w:rsidRDefault="00434A40" w:rsidP="00434A4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</w:rPr>
      </w:pPr>
    </w:p>
    <w:p w:rsidR="00434A40" w:rsidRPr="00E20AFA" w:rsidRDefault="00434A40" w:rsidP="00434A40">
      <w:pPr>
        <w:spacing w:after="120" w:line="360" w:lineRule="auto"/>
        <w:jc w:val="both"/>
        <w:rPr>
          <w:rFonts w:ascii="Arial" w:hAnsi="Arial" w:cs="Arial"/>
          <w:b/>
          <w:color w:val="000000"/>
        </w:rPr>
      </w:pPr>
      <w:r w:rsidRPr="00E20AFA">
        <w:rPr>
          <w:rFonts w:ascii="Arial" w:hAnsi="Arial" w:cs="Arial"/>
          <w:b/>
          <w:color w:val="000000"/>
        </w:rPr>
        <w:t>Table S1. P-values of gender and race groups by Fisher’s exact test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13"/>
        <w:gridCol w:w="1499"/>
        <w:gridCol w:w="1499"/>
        <w:gridCol w:w="1499"/>
        <w:gridCol w:w="1500"/>
        <w:gridCol w:w="1506"/>
      </w:tblGrid>
      <w:tr w:rsidR="00434A40" w:rsidRPr="006F7FCA" w:rsidTr="00903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6F7FCA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A1C</w:t>
            </w: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6F7FCA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LDL</w:t>
            </w: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6F7FCA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59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6F7FCA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559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6F7FCA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Smoking</w:t>
            </w:r>
          </w:p>
        </w:tc>
      </w:tr>
      <w:tr w:rsidR="00434A40" w:rsidRPr="006F7FCA" w:rsidTr="0090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6F7FCA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Female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vs </w:t>
            </w:r>
            <w:r w:rsidRPr="006F7FCA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7FCA">
              <w:rPr>
                <w:rFonts w:ascii="Arial" w:hAnsi="Arial" w:cs="Arial"/>
                <w:color w:val="000000"/>
                <w:sz w:val="22"/>
                <w:szCs w:val="22"/>
              </w:rPr>
              <w:t>7.9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10</w:t>
            </w:r>
            <w:r w:rsidRPr="006F7FC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31</w:t>
            </w: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7FCA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7FCA">
              <w:rPr>
                <w:rFonts w:ascii="Arial" w:hAnsi="Arial" w:cs="Arial"/>
                <w:color w:val="000000"/>
                <w:sz w:val="22"/>
                <w:szCs w:val="22"/>
              </w:rPr>
              <w:t>2.3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10</w:t>
            </w:r>
            <w:r w:rsidRPr="006F7FC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215</w:t>
            </w:r>
          </w:p>
        </w:tc>
        <w:tc>
          <w:tcPr>
            <w:tcW w:w="1559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7FCA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10</w:t>
            </w:r>
            <w:r w:rsidRPr="006F7FC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47</w:t>
            </w:r>
          </w:p>
        </w:tc>
        <w:tc>
          <w:tcPr>
            <w:tcW w:w="1559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7FCA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10</w:t>
            </w:r>
            <w:r w:rsidRPr="006F7FC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66</w:t>
            </w:r>
          </w:p>
        </w:tc>
      </w:tr>
      <w:tr w:rsidR="00434A40" w:rsidRPr="006F7FCA" w:rsidTr="0090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6F7FCA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White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vs </w:t>
            </w:r>
            <w:r w:rsidRPr="006F7FCA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EC7">
              <w:rPr>
                <w:rFonts w:ascii="Arial" w:hAnsi="Arial" w:cs="Arial"/>
                <w:color w:val="000000"/>
                <w:sz w:val="22"/>
                <w:szCs w:val="22"/>
              </w:rPr>
              <w:t>4.9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10</w:t>
            </w:r>
            <w:r w:rsidRPr="00EF11A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33</w:t>
            </w: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11A8">
              <w:rPr>
                <w:rFonts w:ascii="Arial" w:hAnsi="Arial" w:cs="Arial"/>
                <w:color w:val="000000"/>
                <w:sz w:val="22"/>
                <w:szCs w:val="22"/>
              </w:rPr>
              <w:t>7.5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10</w:t>
            </w:r>
            <w:r w:rsidRPr="00EF11A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11A8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10</w:t>
            </w:r>
            <w:r w:rsidRPr="00EF11A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41</w:t>
            </w:r>
          </w:p>
        </w:tc>
        <w:tc>
          <w:tcPr>
            <w:tcW w:w="1559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11A8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*10</w:t>
            </w:r>
            <w:r w:rsidRPr="00EF11A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52</w:t>
            </w:r>
          </w:p>
        </w:tc>
        <w:tc>
          <w:tcPr>
            <w:tcW w:w="1559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11A8">
              <w:rPr>
                <w:rFonts w:ascii="Arial" w:hAnsi="Arial" w:cs="Arial"/>
                <w:color w:val="000000"/>
                <w:sz w:val="22"/>
                <w:szCs w:val="22"/>
              </w:rPr>
              <w:t>2.2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10</w:t>
            </w:r>
            <w:r w:rsidRPr="00EF11A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434A40" w:rsidRPr="006F7FCA" w:rsidTr="0090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6F7FCA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White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vs </w:t>
            </w:r>
            <w:r w:rsidRPr="006F7FCA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or Unknown</w:t>
            </w: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493E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559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493E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*10</w:t>
            </w:r>
            <w:r w:rsidRPr="009F493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22</w:t>
            </w:r>
          </w:p>
        </w:tc>
        <w:tc>
          <w:tcPr>
            <w:tcW w:w="1559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493E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434A40" w:rsidRPr="006F7FCA" w:rsidTr="0090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6F7FCA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Black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vs </w:t>
            </w:r>
            <w:r w:rsidRPr="006F7FCA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or Unknown</w:t>
            </w: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493E">
              <w:rPr>
                <w:rFonts w:ascii="Arial" w:hAnsi="Arial" w:cs="Arial"/>
                <w:color w:val="000000"/>
                <w:sz w:val="22"/>
                <w:szCs w:val="22"/>
              </w:rPr>
              <w:t>3.8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10</w:t>
            </w:r>
            <w:r w:rsidRPr="009F493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24</w:t>
            </w: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493E">
              <w:rPr>
                <w:rFonts w:ascii="Arial" w:hAnsi="Arial" w:cs="Arial"/>
                <w:color w:val="000000"/>
                <w:sz w:val="22"/>
                <w:szCs w:val="22"/>
              </w:rPr>
              <w:t>8.0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10</w:t>
            </w:r>
            <w:r w:rsidRPr="009F493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558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493E">
              <w:rPr>
                <w:rFonts w:ascii="Arial" w:hAnsi="Arial" w:cs="Arial"/>
                <w:color w:val="000000"/>
                <w:sz w:val="22"/>
                <w:szCs w:val="22"/>
              </w:rPr>
              <w:t>1.7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10</w:t>
            </w:r>
            <w:r w:rsidRPr="009F493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20</w:t>
            </w:r>
          </w:p>
        </w:tc>
        <w:tc>
          <w:tcPr>
            <w:tcW w:w="1559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493E">
              <w:rPr>
                <w:rFonts w:ascii="Arial" w:hAnsi="Arial" w:cs="Arial"/>
                <w:color w:val="000000"/>
                <w:sz w:val="22"/>
                <w:szCs w:val="22"/>
              </w:rPr>
              <w:t>1.4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10</w:t>
            </w:r>
            <w:r w:rsidRPr="009F493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95</w:t>
            </w:r>
          </w:p>
        </w:tc>
        <w:tc>
          <w:tcPr>
            <w:tcW w:w="1559" w:type="dxa"/>
            <w:vAlign w:val="center"/>
          </w:tcPr>
          <w:p w:rsidR="00434A40" w:rsidRPr="006F7FCA" w:rsidRDefault="00434A40" w:rsidP="009035B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493E">
              <w:rPr>
                <w:rFonts w:ascii="Arial" w:hAnsi="Arial" w:cs="Arial"/>
                <w:color w:val="000000"/>
                <w:sz w:val="22"/>
                <w:szCs w:val="22"/>
              </w:rPr>
              <w:t>9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*10</w:t>
            </w:r>
            <w:r w:rsidRPr="009F493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</w:tbl>
    <w:p w:rsidR="00434A40" w:rsidRDefault="00434A40" w:rsidP="00434A4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</w:rPr>
      </w:pPr>
    </w:p>
    <w:p w:rsidR="00280CE1" w:rsidRDefault="00280CE1">
      <w:bookmarkStart w:id="0" w:name="_GoBack"/>
      <w:bookmarkEnd w:id="0"/>
    </w:p>
    <w:sectPr w:rsidR="00280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A40"/>
    <w:rsid w:val="000207CA"/>
    <w:rsid w:val="00023DE7"/>
    <w:rsid w:val="0003066E"/>
    <w:rsid w:val="000415F6"/>
    <w:rsid w:val="00056174"/>
    <w:rsid w:val="0006658E"/>
    <w:rsid w:val="000711F1"/>
    <w:rsid w:val="00077B94"/>
    <w:rsid w:val="00090E5E"/>
    <w:rsid w:val="00091E52"/>
    <w:rsid w:val="00097AB1"/>
    <w:rsid w:val="000A17B9"/>
    <w:rsid w:val="000C3CEF"/>
    <w:rsid w:val="000F6E5A"/>
    <w:rsid w:val="00102395"/>
    <w:rsid w:val="001059AC"/>
    <w:rsid w:val="00107F18"/>
    <w:rsid w:val="001201C7"/>
    <w:rsid w:val="00125343"/>
    <w:rsid w:val="00127A0C"/>
    <w:rsid w:val="00141223"/>
    <w:rsid w:val="001532D9"/>
    <w:rsid w:val="00160D89"/>
    <w:rsid w:val="001668D6"/>
    <w:rsid w:val="001B1407"/>
    <w:rsid w:val="001C7F79"/>
    <w:rsid w:val="001E0B4F"/>
    <w:rsid w:val="001F012F"/>
    <w:rsid w:val="001F74F6"/>
    <w:rsid w:val="00223401"/>
    <w:rsid w:val="00230F51"/>
    <w:rsid w:val="00252BF0"/>
    <w:rsid w:val="00254576"/>
    <w:rsid w:val="002546EC"/>
    <w:rsid w:val="0026446C"/>
    <w:rsid w:val="002673B0"/>
    <w:rsid w:val="0027049B"/>
    <w:rsid w:val="00271705"/>
    <w:rsid w:val="002738FC"/>
    <w:rsid w:val="00280CE1"/>
    <w:rsid w:val="00286184"/>
    <w:rsid w:val="002A35B3"/>
    <w:rsid w:val="002A6C7E"/>
    <w:rsid w:val="002B3949"/>
    <w:rsid w:val="002C3348"/>
    <w:rsid w:val="002E1527"/>
    <w:rsid w:val="00300700"/>
    <w:rsid w:val="00300898"/>
    <w:rsid w:val="00330E03"/>
    <w:rsid w:val="00341579"/>
    <w:rsid w:val="003544B7"/>
    <w:rsid w:val="00371652"/>
    <w:rsid w:val="003A52F7"/>
    <w:rsid w:val="003A5584"/>
    <w:rsid w:val="003B2571"/>
    <w:rsid w:val="003B2E59"/>
    <w:rsid w:val="003C668F"/>
    <w:rsid w:val="003C7D0A"/>
    <w:rsid w:val="003D1E39"/>
    <w:rsid w:val="003D2DDE"/>
    <w:rsid w:val="003D56A8"/>
    <w:rsid w:val="003E4410"/>
    <w:rsid w:val="003E5032"/>
    <w:rsid w:val="00402A9C"/>
    <w:rsid w:val="00410768"/>
    <w:rsid w:val="004202E0"/>
    <w:rsid w:val="00434A40"/>
    <w:rsid w:val="004646D2"/>
    <w:rsid w:val="004727DB"/>
    <w:rsid w:val="004A5CFA"/>
    <w:rsid w:val="004B2E83"/>
    <w:rsid w:val="004E61D6"/>
    <w:rsid w:val="00515ACE"/>
    <w:rsid w:val="005377A6"/>
    <w:rsid w:val="00545ED3"/>
    <w:rsid w:val="0055644C"/>
    <w:rsid w:val="0056552F"/>
    <w:rsid w:val="00572B6E"/>
    <w:rsid w:val="00574213"/>
    <w:rsid w:val="005921E5"/>
    <w:rsid w:val="00592CA2"/>
    <w:rsid w:val="005B0897"/>
    <w:rsid w:val="005C1DBC"/>
    <w:rsid w:val="005C2E36"/>
    <w:rsid w:val="005C4C60"/>
    <w:rsid w:val="005D49D9"/>
    <w:rsid w:val="005D568D"/>
    <w:rsid w:val="005E23D8"/>
    <w:rsid w:val="005E26C1"/>
    <w:rsid w:val="005F1EC0"/>
    <w:rsid w:val="00600A0E"/>
    <w:rsid w:val="00602D17"/>
    <w:rsid w:val="00607CEF"/>
    <w:rsid w:val="00625098"/>
    <w:rsid w:val="00630FE8"/>
    <w:rsid w:val="00642B99"/>
    <w:rsid w:val="006506B9"/>
    <w:rsid w:val="00664DF9"/>
    <w:rsid w:val="006725D2"/>
    <w:rsid w:val="006B1910"/>
    <w:rsid w:val="006B63AE"/>
    <w:rsid w:val="006B752B"/>
    <w:rsid w:val="006C0908"/>
    <w:rsid w:val="006C48A2"/>
    <w:rsid w:val="00700EDC"/>
    <w:rsid w:val="00726201"/>
    <w:rsid w:val="0073291E"/>
    <w:rsid w:val="007413B2"/>
    <w:rsid w:val="00744400"/>
    <w:rsid w:val="0074480E"/>
    <w:rsid w:val="007615C0"/>
    <w:rsid w:val="0076528E"/>
    <w:rsid w:val="00766A4D"/>
    <w:rsid w:val="00766EAF"/>
    <w:rsid w:val="00776BC7"/>
    <w:rsid w:val="007A1E43"/>
    <w:rsid w:val="007C0E65"/>
    <w:rsid w:val="007C6BBD"/>
    <w:rsid w:val="007D1D0E"/>
    <w:rsid w:val="00807E57"/>
    <w:rsid w:val="00831FA4"/>
    <w:rsid w:val="00831FCD"/>
    <w:rsid w:val="008350E7"/>
    <w:rsid w:val="00855D59"/>
    <w:rsid w:val="00870151"/>
    <w:rsid w:val="00870505"/>
    <w:rsid w:val="00891221"/>
    <w:rsid w:val="00892EBF"/>
    <w:rsid w:val="008A2488"/>
    <w:rsid w:val="008F7CDB"/>
    <w:rsid w:val="00903BA8"/>
    <w:rsid w:val="00911C81"/>
    <w:rsid w:val="00921F11"/>
    <w:rsid w:val="00927731"/>
    <w:rsid w:val="00927CB8"/>
    <w:rsid w:val="00950241"/>
    <w:rsid w:val="00954844"/>
    <w:rsid w:val="0097304F"/>
    <w:rsid w:val="0097395E"/>
    <w:rsid w:val="00974A1D"/>
    <w:rsid w:val="00975555"/>
    <w:rsid w:val="009947AB"/>
    <w:rsid w:val="00995C15"/>
    <w:rsid w:val="009B2A74"/>
    <w:rsid w:val="009D0B94"/>
    <w:rsid w:val="009F0B8C"/>
    <w:rsid w:val="009F10C1"/>
    <w:rsid w:val="00A00416"/>
    <w:rsid w:val="00A024E5"/>
    <w:rsid w:val="00A14A88"/>
    <w:rsid w:val="00A16CC4"/>
    <w:rsid w:val="00A2100D"/>
    <w:rsid w:val="00A33A1D"/>
    <w:rsid w:val="00A41501"/>
    <w:rsid w:val="00A46F42"/>
    <w:rsid w:val="00A67553"/>
    <w:rsid w:val="00A677CD"/>
    <w:rsid w:val="00A75C24"/>
    <w:rsid w:val="00A84CB5"/>
    <w:rsid w:val="00A9403D"/>
    <w:rsid w:val="00AA71A4"/>
    <w:rsid w:val="00AB5F7A"/>
    <w:rsid w:val="00AC1BC0"/>
    <w:rsid w:val="00AC5393"/>
    <w:rsid w:val="00B013A6"/>
    <w:rsid w:val="00B37DE0"/>
    <w:rsid w:val="00B641AA"/>
    <w:rsid w:val="00B64D5E"/>
    <w:rsid w:val="00B71590"/>
    <w:rsid w:val="00B8572E"/>
    <w:rsid w:val="00BA0E07"/>
    <w:rsid w:val="00BA3F38"/>
    <w:rsid w:val="00BB7CB3"/>
    <w:rsid w:val="00BC5F06"/>
    <w:rsid w:val="00BD0645"/>
    <w:rsid w:val="00BE0228"/>
    <w:rsid w:val="00BE06CA"/>
    <w:rsid w:val="00BE0C60"/>
    <w:rsid w:val="00BE184E"/>
    <w:rsid w:val="00BF43A8"/>
    <w:rsid w:val="00BF5FB9"/>
    <w:rsid w:val="00C00E10"/>
    <w:rsid w:val="00C00FA4"/>
    <w:rsid w:val="00C03797"/>
    <w:rsid w:val="00C075D1"/>
    <w:rsid w:val="00C13E00"/>
    <w:rsid w:val="00C2690D"/>
    <w:rsid w:val="00C33D82"/>
    <w:rsid w:val="00C603D1"/>
    <w:rsid w:val="00C83F73"/>
    <w:rsid w:val="00C917A4"/>
    <w:rsid w:val="00CB7040"/>
    <w:rsid w:val="00CC4017"/>
    <w:rsid w:val="00CC5A34"/>
    <w:rsid w:val="00CC7E75"/>
    <w:rsid w:val="00CD2DD8"/>
    <w:rsid w:val="00CF3F3A"/>
    <w:rsid w:val="00D06AAA"/>
    <w:rsid w:val="00D14186"/>
    <w:rsid w:val="00D3010E"/>
    <w:rsid w:val="00D3512C"/>
    <w:rsid w:val="00D41CD8"/>
    <w:rsid w:val="00D542A7"/>
    <w:rsid w:val="00D627A2"/>
    <w:rsid w:val="00D64CDB"/>
    <w:rsid w:val="00D6613A"/>
    <w:rsid w:val="00D77458"/>
    <w:rsid w:val="00D85680"/>
    <w:rsid w:val="00DB644E"/>
    <w:rsid w:val="00DC1A46"/>
    <w:rsid w:val="00DD10B0"/>
    <w:rsid w:val="00DE348A"/>
    <w:rsid w:val="00E12BD4"/>
    <w:rsid w:val="00E13270"/>
    <w:rsid w:val="00E1436A"/>
    <w:rsid w:val="00E32348"/>
    <w:rsid w:val="00E4327E"/>
    <w:rsid w:val="00E47027"/>
    <w:rsid w:val="00E54E16"/>
    <w:rsid w:val="00E7765C"/>
    <w:rsid w:val="00E77F13"/>
    <w:rsid w:val="00E94696"/>
    <w:rsid w:val="00EA4C04"/>
    <w:rsid w:val="00EA72BD"/>
    <w:rsid w:val="00EB074F"/>
    <w:rsid w:val="00EE3679"/>
    <w:rsid w:val="00F07F51"/>
    <w:rsid w:val="00F10699"/>
    <w:rsid w:val="00F15C9F"/>
    <w:rsid w:val="00F17801"/>
    <w:rsid w:val="00F25B18"/>
    <w:rsid w:val="00F36D51"/>
    <w:rsid w:val="00F4421D"/>
    <w:rsid w:val="00F47CF9"/>
    <w:rsid w:val="00F678E3"/>
    <w:rsid w:val="00F70811"/>
    <w:rsid w:val="00F70971"/>
    <w:rsid w:val="00F7459E"/>
    <w:rsid w:val="00FB2408"/>
    <w:rsid w:val="00FB6097"/>
    <w:rsid w:val="00FC2A5F"/>
    <w:rsid w:val="00FC7CB1"/>
    <w:rsid w:val="00FD012E"/>
    <w:rsid w:val="00FD0FF5"/>
    <w:rsid w:val="00FD1603"/>
    <w:rsid w:val="00FD4FD5"/>
    <w:rsid w:val="00FD5FBB"/>
    <w:rsid w:val="00FE0BBF"/>
    <w:rsid w:val="00FF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2FB2A-877B-4D24-A3E4-19671039C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34A40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>HP Inc.</Company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S.K.</dc:creator>
  <cp:keywords/>
  <dc:description/>
  <cp:lastModifiedBy>Dhanalakshmi S.K.</cp:lastModifiedBy>
  <cp:revision>1</cp:revision>
  <dcterms:created xsi:type="dcterms:W3CDTF">2021-11-05T15:31:00Z</dcterms:created>
  <dcterms:modified xsi:type="dcterms:W3CDTF">2021-11-05T15:32:00Z</dcterms:modified>
</cp:coreProperties>
</file>